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BA9" w:rsidRPr="009C4BA9" w:rsidRDefault="00CC1AD6" w:rsidP="00CC1AD6">
      <w:pPr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C4BA9" w:rsidRPr="009C4BA9">
        <w:rPr>
          <w:rFonts w:ascii="Times New Roman" w:hAnsi="Times New Roman" w:cs="Times New Roman"/>
          <w:b/>
          <w:sz w:val="24"/>
          <w:szCs w:val="24"/>
        </w:rPr>
        <w:t xml:space="preserve"> Peptide </w:t>
      </w:r>
      <w:r w:rsidR="00661216">
        <w:rPr>
          <w:rFonts w:ascii="Times New Roman" w:hAnsi="Times New Roman" w:cs="Times New Roman"/>
          <w:b/>
          <w:sz w:val="24"/>
          <w:szCs w:val="24"/>
        </w:rPr>
        <w:t>a</w:t>
      </w:r>
      <w:r w:rsidR="009C4BA9" w:rsidRPr="009C4BA9">
        <w:rPr>
          <w:rFonts w:ascii="Times New Roman" w:hAnsi="Times New Roman" w:cs="Times New Roman"/>
          <w:b/>
          <w:sz w:val="24"/>
          <w:szCs w:val="24"/>
        </w:rPr>
        <w:t xml:space="preserve">rray </w:t>
      </w:r>
      <w:r w:rsidR="00661216">
        <w:rPr>
          <w:rFonts w:ascii="Times New Roman" w:hAnsi="Times New Roman" w:cs="Times New Roman"/>
          <w:b/>
          <w:sz w:val="24"/>
          <w:szCs w:val="24"/>
        </w:rPr>
        <w:t>r</w:t>
      </w:r>
      <w:r w:rsidR="009C4BA9" w:rsidRPr="009C4BA9">
        <w:rPr>
          <w:rFonts w:ascii="Times New Roman" w:hAnsi="Times New Roman" w:cs="Times New Roman"/>
          <w:b/>
          <w:sz w:val="24"/>
          <w:szCs w:val="24"/>
        </w:rPr>
        <w:t>esults</w:t>
      </w:r>
      <w:r w:rsidR="0066121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896"/>
        <w:gridCol w:w="1000"/>
        <w:gridCol w:w="966"/>
        <w:gridCol w:w="970"/>
        <w:gridCol w:w="966"/>
        <w:gridCol w:w="970"/>
        <w:gridCol w:w="966"/>
        <w:gridCol w:w="970"/>
        <w:gridCol w:w="966"/>
        <w:gridCol w:w="970"/>
      </w:tblGrid>
      <w:tr w:rsidR="00236725" w:rsidRPr="00236725" w:rsidTr="00236725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C1A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4 h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C1A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6 h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3 weeks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Protein and </w:t>
            </w:r>
          </w:p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arget Amino Ac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Human </w:t>
            </w: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old </w:t>
            </w: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ang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C1AD6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old </w:t>
            </w: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ang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C1AD6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old </w:t>
            </w: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ang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-valu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old </w:t>
            </w:r>
            <w:r w:rsidRPr="0023672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ang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C46C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CC1AD6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-value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CC1 Y48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352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2796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455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77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37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044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190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158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02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C1 S12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0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11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9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84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9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08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54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83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45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t1 S4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7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93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0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0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0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57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784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9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t1 T3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7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8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0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06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2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4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85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87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77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t2 S4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7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6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0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9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66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83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71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14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7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t2 T3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7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79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5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12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2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62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3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74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26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A Y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0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794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81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51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73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76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33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20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36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A Y2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0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25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82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16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8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7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73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563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B T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50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58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4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83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9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7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9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62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KBH5 T2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P6C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0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8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44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4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14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8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758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A1 S4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53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7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63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8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48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81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86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764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A1 T1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5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26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40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8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2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71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4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8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A1 T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4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63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2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41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29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26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5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86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A2 S3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6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76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20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7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25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46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1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57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22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A2 S3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6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31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0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44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98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9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6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27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169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B1 S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4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9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29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41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9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82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67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2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B1 S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4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0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0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85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65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91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9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1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711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B2 S1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437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33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35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20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5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19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1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071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06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B2 S1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437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37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74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08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9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55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20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0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45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G2 T1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GJ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61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3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1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02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1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5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55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43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MPKG3 S1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GI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38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6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98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4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849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4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85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959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-2 beta S2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24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35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45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6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8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34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16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-2 mu2 T1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CW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0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60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9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6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17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45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58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3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-</w:t>
            </w: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f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2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03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9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28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4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91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1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89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23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68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AP17 S4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8EM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92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1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52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18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41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9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3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38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HGAP6 Y3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431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8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36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2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2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78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08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835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K1 S8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9GL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4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4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64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0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8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76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6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761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K1 T7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9GL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6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0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36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6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70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7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1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71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12A T3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8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4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3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06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55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15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6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395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5B T3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5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0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83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1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1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1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67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96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09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AP S6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ZUJ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50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23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4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7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73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87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59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396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NK Y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WV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09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3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66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23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5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6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075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</w:t>
            </w: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f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4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50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01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9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80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01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3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8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45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9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-</w:t>
            </w: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f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7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50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59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47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76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6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7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7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16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469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desmo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6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6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29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1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78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32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1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69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07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39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desmo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7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6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87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7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86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5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76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0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53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6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M2 Y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 0017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7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99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10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14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63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3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3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2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modul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21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73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5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3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1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39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4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52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pain-2 T3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6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92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7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6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1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01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21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3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979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pon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 Y2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19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39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93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9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8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32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78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22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5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pon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2 Y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94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13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1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85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18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94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48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159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pon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3 S2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4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2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6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20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0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7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23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76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aMK2-alpha T5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QM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58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34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97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98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52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5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99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10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2-beta T2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5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326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80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29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3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5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4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2-delta T3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5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7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68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26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31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00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1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0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738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2-gamma T2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5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54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72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87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4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05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17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6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K1 S1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5S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19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73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0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44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25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49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64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81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K1 S5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5S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2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44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44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79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30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98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MKK2 S5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RR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5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17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8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94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41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1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8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58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N7 Y6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6W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0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60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5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1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86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5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3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NS1 S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6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276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20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98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1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1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8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8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10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D11 S1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BXL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999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7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6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7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26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23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08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256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c37 S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5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35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8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73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3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70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7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506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52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1 T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4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22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4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18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8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5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77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27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55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1 Y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4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80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8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37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28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32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9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43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23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2 T1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49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9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2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11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99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99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69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63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35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2 Y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49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194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16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6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2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81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09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06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3 Y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05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10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1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9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21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29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1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21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5 S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05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94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25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82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36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200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76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6 T1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05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2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1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5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73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29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3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48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6 Y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05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2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99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52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08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3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2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41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7 T1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06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37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96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2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5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04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176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211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9 S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07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02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4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9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97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03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75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1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15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9 T1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07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36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65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79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9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36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818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57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AL1 Y1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VV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47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7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06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95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69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10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763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P S2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NE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53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43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5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95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5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70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42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704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k2 T3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960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75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2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59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8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66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1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7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1-A S2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87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0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1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44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8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66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52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0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9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1-D S4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873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03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6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56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6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02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6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7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799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1-E T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96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5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54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1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66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04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1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54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6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1-G1 Y2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HCP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71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5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76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8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82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8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57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174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2-A1 T3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84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4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01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3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1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21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86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05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2-A2 S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97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06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16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13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43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73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0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8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379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2-A2 Y2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97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01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4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36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1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999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10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7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763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2-B S2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SRQ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73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0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8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01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1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679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800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S1 Y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10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4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30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08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14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888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803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KS2 Y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35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48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2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79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45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665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udin-12 S2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67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96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3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9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6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75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6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29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74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PK S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00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7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2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71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11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2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36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648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2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PLA2 S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77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63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3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2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69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00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6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15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4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PT1A Y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04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70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92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29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18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96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000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F-R1 S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49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82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52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5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0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00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85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66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K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1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53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7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4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08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06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3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3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06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K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2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1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79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08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1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59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1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47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175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967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K7 Y8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YV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02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67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4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98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0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9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02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35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kL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2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1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27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4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0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35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58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45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49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MP-2 S5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5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04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02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8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68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0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40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MP-4 T5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DEN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740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17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29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39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03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49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878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CF S6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97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985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7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9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66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9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0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20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0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DAB1 Y2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755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92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6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17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19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9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9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08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44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B1 Y2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755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69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1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03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5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12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47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09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895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GLBETA S4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CG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6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9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73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7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4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35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903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83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DR2 Y6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7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2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6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5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62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9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93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703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sm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6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0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8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8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1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36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67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59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52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sm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4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6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4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4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9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5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28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7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87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197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JA1(HDJ2) Y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6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67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42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1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0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82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40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598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60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CLI1 S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08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7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2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9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7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15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7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975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53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EF2K S3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004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58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69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9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1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68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41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EF2K S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004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47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2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28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96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0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86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588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4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NB2 Y3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27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35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7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15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7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40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3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84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401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O1 Y1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7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19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2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01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1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84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8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61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92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O1 Y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7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63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0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0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0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56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7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248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518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O3 Y1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39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42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5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9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82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9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396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205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B41 Y6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1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01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0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7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2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0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3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388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27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A5 Y6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38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84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0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49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48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74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02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63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1 Y5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88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6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6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94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25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77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10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8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1 Y7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496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94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39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3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55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52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27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471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2 Y5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93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15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44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01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64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46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22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5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632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2 Y6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93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75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9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10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17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21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49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5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9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3 F6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3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33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92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12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2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5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43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839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B4 Y5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47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9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11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0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6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3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40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25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801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exin-1 Y1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5V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47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55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81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96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678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3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87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exin-1 Y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5V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86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25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99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58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17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7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14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266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K3 S1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6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415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87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9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75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04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1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86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K3 T6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6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44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52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9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24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15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60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8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42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ts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49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6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3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3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16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5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86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8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5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K Y3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3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80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33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79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8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8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95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535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K Y5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3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7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6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0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1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5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2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8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0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N1 I28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8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7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40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94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61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33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02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385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F20 T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P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7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67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41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92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24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6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67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038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GFR1OP2 Y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VK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32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0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74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12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95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2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9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48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I S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7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3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5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51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4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0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0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1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09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6PI T1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7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57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77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34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73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04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33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16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023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PH Y3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4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660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45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1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0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37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2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46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88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DPH Y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4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88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7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10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43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93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53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7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59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E F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8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71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93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6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52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6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E Y4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9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3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6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7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5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0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4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02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E Y5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89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78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9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25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24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0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8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22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E Y5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1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82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6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18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9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2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87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162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DI1 Y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1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88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27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49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8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08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2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908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143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IT2 Y3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41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0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26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53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7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8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85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gen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3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9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32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72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72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9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137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9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43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30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PM6A S2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16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02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36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6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56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7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81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3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1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b2 Y2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29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30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6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8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1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80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34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13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368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K5 S4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49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2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1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47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0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03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66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345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11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P78 T2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0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57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4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49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8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5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48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17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21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RP94 S3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46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1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3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62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28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6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1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94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2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K3A Y2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98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12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8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71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9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0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5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6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05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K3B S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98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3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9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27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6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89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73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65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1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PBP4 Y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BZE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6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6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32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3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29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5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91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678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1R T4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3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9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63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3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5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6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21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36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45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BS1 Y4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4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81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8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82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0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54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07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828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96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K2 Y3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27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44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88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79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4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29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33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99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785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C70 T2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1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339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3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01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93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9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48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72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71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C70 Y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1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7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9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01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9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6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51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66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31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60 Y2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08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32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49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06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13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31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3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00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59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70 Y5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P 0053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53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7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38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7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6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2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457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70RY S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49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32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9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58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8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02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1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87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74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70RY Y3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49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82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2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47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56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6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28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081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90AB2P Y4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58FF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2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34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62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35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0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61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35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25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90B S2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2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57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0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26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34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7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03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4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90B Y4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2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6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9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44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9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69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53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3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232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A1L T5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49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77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8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62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3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2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8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0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41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A4L T7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957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5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10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9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8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80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44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89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01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A4L Y6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957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2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50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11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22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53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854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SPA9B T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86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34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98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7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13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72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08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079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uR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7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87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2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5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85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53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15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23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48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uR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2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7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92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0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05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0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92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3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783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55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KK-epsilon S1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41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63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06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1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07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30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7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43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486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APL2 S3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P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84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91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36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8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20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35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73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98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-1 S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ZI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92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89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3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94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64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15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2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51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QGAP1 Y5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9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8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66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9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4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9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04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2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46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S-1 Y8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5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0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7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8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1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22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17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46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Sp53 T3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QB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451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00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74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1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0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5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30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520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DH-A Y2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03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4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08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5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41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84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90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50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2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DH-B T2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71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000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34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70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7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66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73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81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8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 Y3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XZB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53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43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50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4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0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75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7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KB1 S4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8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11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7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8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27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64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47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2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18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KB1 T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8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1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6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33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64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57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34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KB1 T3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8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26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7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1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23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3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74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4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4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1B S14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8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38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12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62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31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63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08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965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216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KAPK3 T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6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69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61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8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65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61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92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133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CKS S1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99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59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9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8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86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17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93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37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50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K1 T2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P0L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28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6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07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8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96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87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06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67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K3 T2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74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5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82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7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99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29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14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52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779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2A Y1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1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97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8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79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2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50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53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08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17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C4R T3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22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73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8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2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1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73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7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425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8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DM2 S2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09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10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6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9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86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64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698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1 S2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27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17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7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391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91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1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58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6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568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2 S3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5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91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2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9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66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85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3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47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846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5 S2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6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83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0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60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2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6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41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K1 S1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2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15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6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24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96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64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5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300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K3 S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9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886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97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23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3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53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12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724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MEKK3 S5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9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7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24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86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73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93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38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99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18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KK3 T3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9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99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3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8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76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55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5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62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 Y12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5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03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39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98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0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6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99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1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16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t Y13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5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7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42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4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09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6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3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6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06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GluR1 Y6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2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16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0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10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94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5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7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31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404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K3 S1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7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1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9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66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0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85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3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79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K4 S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59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74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96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891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9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7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49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86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99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K4 T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59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838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95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9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07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6.157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9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K6 S1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25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833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1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19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0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02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4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02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9.48E-0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P-1 S2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85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24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5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1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62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0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65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7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6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P-3 S1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6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2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9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0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02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3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129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KP-5 S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6W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573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88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0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04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5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95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64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840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LK3 Y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5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860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50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45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2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19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93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52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7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1 S3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3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94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9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94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5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93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62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5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40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1 Y1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3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03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73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7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47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87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5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1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63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OR S23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23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03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94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3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57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7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8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50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029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TOR S23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23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4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58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73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44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81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19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33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624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PT1 T6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49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13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9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5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01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1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9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85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9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YPT1 T8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49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6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83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3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43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1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16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287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ChRA7 Y4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5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79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8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89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1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74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31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0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63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AM Y12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20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09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28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98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5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4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6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5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878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APH S3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0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32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30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62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21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6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0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31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96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CX1 Y2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24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6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97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7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12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10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76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58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308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FAT1 S7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4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62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9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4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7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9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01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0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01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FIL3 S2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6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77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25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00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46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8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14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75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18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FR S2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1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9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16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2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1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98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73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3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03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KEFB T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2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30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4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07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7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09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4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71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170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ak1 S6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602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8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31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64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91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38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84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312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ak1 T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602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14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43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50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4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40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27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05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1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8-alpha Y1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5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5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37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7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2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28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31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5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072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70S6K T3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34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24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7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39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6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41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4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17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63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90RSK S3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4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25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25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04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97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6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75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44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44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K1 S1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68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6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6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2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3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00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35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K1 T4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7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4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2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98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67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32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2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K2 S1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31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783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79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59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19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28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19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2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457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K1 S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553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9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1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93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5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198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FB1 S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61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7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77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10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23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2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40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65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FB2 S4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608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1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0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33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5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26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49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4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989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FB2 Y3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608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52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46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3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5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67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06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5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860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FB3 S4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79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92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15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9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5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72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48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87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FB3 S4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23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2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89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7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4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26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3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043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FKM S3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82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0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25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66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28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01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7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47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AM1 C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86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93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6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5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5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8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77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109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AM1 S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86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89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1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13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28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93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5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8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41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AM2 Y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52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8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7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58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31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31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5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219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37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AM4 S1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0Y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32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7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6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83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34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85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950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C-1 S2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BK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08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9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0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12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8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467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1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PGK1 Y1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05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1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8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2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03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44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950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M1 T4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8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09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56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61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63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32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8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6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574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M1 Y3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8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83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75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41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49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1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26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46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37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M2 Y5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G0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42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47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96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55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2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9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55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630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M2L1 S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PCE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65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55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6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89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54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0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64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4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M3 S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953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58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9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29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7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66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7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80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60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B Y1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2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29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49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8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1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83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6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37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41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A1 S9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0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0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30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98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04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33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3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24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7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A1 Y5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0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37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95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59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6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9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23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72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25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A2 S7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0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53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3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3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11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26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42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5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26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B S6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31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65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5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57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20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6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907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G1 S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3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7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0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9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851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12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40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KG1 Y3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68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09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90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29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7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50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95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60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K3R1 Y4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79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30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1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35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36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3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346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22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68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K3R1 Y5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79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57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76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4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89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585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02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011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97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K3R1 Y5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79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08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7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06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14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34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8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13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7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ACa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6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2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68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75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2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65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24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07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ACa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6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9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251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1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6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82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20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75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259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AR1A S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06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6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68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528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81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30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1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98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917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AR1B Y3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3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61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65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3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37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26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85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774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622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AR2B S1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3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74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6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082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4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87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01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48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292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A S6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2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03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8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96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75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767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74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62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A T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2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13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84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64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8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9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75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92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89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A T6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72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00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7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78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60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48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32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74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D Y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6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02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44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76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09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3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24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35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D Y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56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35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71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30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3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6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5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27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77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T T2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04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58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923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31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63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31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90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758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D1 Y4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1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23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2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01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09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28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0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46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01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LR T5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06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96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109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86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34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7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00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107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M2 Y2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46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09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4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37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7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2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8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36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34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CB1 Y13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NQ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6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8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4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89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03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7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0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235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MCA1 S11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00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80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6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7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73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374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14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57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901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filin2 Y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508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99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3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5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57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93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544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251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848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EN S3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04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357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9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612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57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82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97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0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850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EN Y2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04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94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076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92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9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04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16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25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09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P1B Y1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80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46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4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2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5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41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0834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161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XN S2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9023-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8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77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1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6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1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68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95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865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GL Y1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67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99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298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60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7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73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546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168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GM Y7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12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65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4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7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48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58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6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1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49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K2 Y5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42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43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2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812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125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84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5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11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06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f1 S2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0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85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02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6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3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85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07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7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706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f1 S3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040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652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2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70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98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8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14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279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722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SGEF1B Y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MY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80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19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263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20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9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52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74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535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sGRP3 T1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IV6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881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46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85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171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934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1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706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86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SSF5 T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WWW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69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95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37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4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28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000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94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8263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SSF8 S1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8NHQ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47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33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27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7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48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79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816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262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SK2 S3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181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62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29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16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552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772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98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092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CAMP4 Y2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9E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081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95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460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46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7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749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604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DHA Y3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04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87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28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7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42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709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23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73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13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T T3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64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97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71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19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4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10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7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15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72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GEF Y2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DR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73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035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70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6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99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44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27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69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rT1 S1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6EB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8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134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15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5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16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88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316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42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MLCK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17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74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22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714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8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5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836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369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017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364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LH T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758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51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22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0048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97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25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47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225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74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C-1 S101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7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12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57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882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49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52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19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146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43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EBP-1 S31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95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958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837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4.295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32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15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75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253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13 S7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505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46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494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646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40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49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63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435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471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1 S4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157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09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78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73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8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92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13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884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4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FBR1 T2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689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08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33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508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0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596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6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18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019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MEFF2 Y1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IK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95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457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27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217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69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1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427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820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IK S6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UKE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019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06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343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615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32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280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745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011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PI1 Y1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601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51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801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57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04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67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2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241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564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F6 Y3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Y4K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263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00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345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6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57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38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53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08398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F7 S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6Q0C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986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703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460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64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28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52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74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13676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C1 T3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925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303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687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0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86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8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2625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4674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QCRC1 Y4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3193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6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37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402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437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3775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77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252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3287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troph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25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4693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845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078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879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949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771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4610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3.6952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2.91E-0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ncul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11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82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058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094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170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5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824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41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421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39595</w:t>
            </w:r>
          </w:p>
        </w:tc>
      </w:tr>
      <w:tr w:rsidR="00236725" w:rsidRPr="00236725" w:rsidTr="00236725">
        <w:trPr>
          <w:trHeight w:val="300"/>
        </w:trPr>
        <w:tc>
          <w:tcPr>
            <w:tcW w:w="189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nculin</w:t>
            </w:r>
            <w:proofErr w:type="spellEnd"/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Y8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1820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404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2198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619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322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55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773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540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236725" w:rsidRPr="00236725" w:rsidRDefault="00236725" w:rsidP="0023672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3672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7565</w:t>
            </w:r>
          </w:p>
        </w:tc>
      </w:tr>
    </w:tbl>
    <w:p w:rsidR="00236725" w:rsidRDefault="00236725"/>
    <w:p w:rsidR="00236725" w:rsidRDefault="00236725"/>
    <w:p w:rsidR="00236725" w:rsidRDefault="00236725"/>
    <w:p w:rsidR="00236725" w:rsidRDefault="00236725"/>
    <w:p w:rsidR="00236725" w:rsidRDefault="00236725"/>
    <w:p w:rsidR="00236725" w:rsidRDefault="00236725"/>
    <w:p w:rsidR="00236725" w:rsidRDefault="00236725"/>
    <w:p w:rsidR="00236725" w:rsidRDefault="00236725"/>
    <w:p w:rsidR="00236725" w:rsidRPr="00236725" w:rsidRDefault="00236725"/>
    <w:sectPr w:rsidR="00236725" w:rsidRPr="00236725" w:rsidSect="0023672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236725"/>
    <w:rsid w:val="000F1971"/>
    <w:rsid w:val="00220A7A"/>
    <w:rsid w:val="00236725"/>
    <w:rsid w:val="003045A9"/>
    <w:rsid w:val="00521464"/>
    <w:rsid w:val="005D5D62"/>
    <w:rsid w:val="00661216"/>
    <w:rsid w:val="00741AA6"/>
    <w:rsid w:val="009C4BA9"/>
    <w:rsid w:val="00A53B64"/>
    <w:rsid w:val="00AE71B9"/>
    <w:rsid w:val="00B22124"/>
    <w:rsid w:val="00B35621"/>
    <w:rsid w:val="00BC3954"/>
    <w:rsid w:val="00C46C3E"/>
    <w:rsid w:val="00C97514"/>
    <w:rsid w:val="00CC1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3672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36725"/>
    <w:rPr>
      <w:color w:val="800080"/>
      <w:u w:val="single"/>
    </w:rPr>
  </w:style>
  <w:style w:type="paragraph" w:customStyle="1" w:styleId="xl63">
    <w:name w:val="xl63"/>
    <w:basedOn w:val="Normal"/>
    <w:rsid w:val="00236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2367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367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367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367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06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183</Words>
  <Characters>23007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27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.arsenault</dc:creator>
  <cp:lastModifiedBy>ecoulamy</cp:lastModifiedBy>
  <cp:revision>3</cp:revision>
  <dcterms:created xsi:type="dcterms:W3CDTF">2013-04-15T13:00:00Z</dcterms:created>
  <dcterms:modified xsi:type="dcterms:W3CDTF">2013-04-19T07:59:00Z</dcterms:modified>
</cp:coreProperties>
</file>